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5DB78" w14:textId="5CB80DC3" w:rsidR="00E35111" w:rsidRDefault="00E35111"/>
    <w:p w14:paraId="25F0B52C" w14:textId="1BF4D353" w:rsidR="00E35111" w:rsidRDefault="006E518E">
      <w:r w:rsidRPr="00E35111">
        <w:rPr>
          <w:noProof/>
        </w:rPr>
        <w:drawing>
          <wp:inline distT="0" distB="0" distL="0" distR="0" wp14:anchorId="1A5BD6B2" wp14:editId="7B92F59F">
            <wp:extent cx="5731510" cy="608584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8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7F404" w14:textId="038FD971" w:rsidR="006E518E" w:rsidRPr="006E518E" w:rsidRDefault="006E518E" w:rsidP="006E518E">
      <w:pPr>
        <w:spacing w:line="360" w:lineRule="auto"/>
        <w:jc w:val="both"/>
        <w:rPr>
          <w:color w:val="FF0000"/>
        </w:rPr>
      </w:pPr>
      <w:r w:rsidRPr="00CA285B">
        <w:rPr>
          <w:b/>
          <w:color w:val="FF0000"/>
        </w:rPr>
        <w:t>Figure S1</w:t>
      </w:r>
      <w:r w:rsidRPr="00CA285B">
        <w:rPr>
          <w:color w:val="FF0000"/>
        </w:rPr>
        <w:t xml:space="preserve"> - Immunofluorescence staining of human liver organoids for GGT, ASBT, SCR and CFTR.</w:t>
      </w:r>
    </w:p>
    <w:p w14:paraId="1D5B5AA8" w14:textId="257F956E" w:rsidR="006E518E" w:rsidRDefault="006E518E"/>
    <w:p w14:paraId="2A94657E" w14:textId="1041D33D" w:rsidR="006E518E" w:rsidRDefault="006E518E"/>
    <w:p w14:paraId="485187C7" w14:textId="77777777" w:rsidR="006E518E" w:rsidRDefault="006E518E"/>
    <w:p w14:paraId="7D1346E1" w14:textId="7AD2B51B" w:rsidR="006E518E" w:rsidRDefault="006E518E">
      <w:r w:rsidRPr="00E35111">
        <w:rPr>
          <w:noProof/>
        </w:rPr>
        <w:lastRenderedPageBreak/>
        <w:drawing>
          <wp:inline distT="0" distB="0" distL="0" distR="0" wp14:anchorId="007AC885" wp14:editId="4E44DE5D">
            <wp:extent cx="5731510" cy="478980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D619" w14:textId="77777777" w:rsidR="006E518E" w:rsidRPr="00CA285B" w:rsidRDefault="006E518E" w:rsidP="006E518E">
      <w:pPr>
        <w:spacing w:line="360" w:lineRule="auto"/>
        <w:jc w:val="both"/>
      </w:pPr>
      <w:r w:rsidRPr="00CA285B">
        <w:rPr>
          <w:b/>
          <w:color w:val="FF0000"/>
        </w:rPr>
        <w:t>Figure S2</w:t>
      </w:r>
      <w:r w:rsidRPr="00CA285B">
        <w:rPr>
          <w:color w:val="FF0000"/>
        </w:rPr>
        <w:t xml:space="preserve"> – Immunofluorescence staining of cleaved Caspase 3 after SARS-CoV-2 infection. Co-immunofluorescence staining for SARS-</w:t>
      </w:r>
      <w:proofErr w:type="spellStart"/>
      <w:r w:rsidRPr="00CA285B">
        <w:rPr>
          <w:color w:val="FF0000"/>
        </w:rPr>
        <w:t>CoV</w:t>
      </w:r>
      <w:proofErr w:type="spellEnd"/>
      <w:r w:rsidRPr="00CA285B">
        <w:rPr>
          <w:color w:val="FF0000"/>
        </w:rPr>
        <w:t xml:space="preserve"> nucleocapsid protein (</w:t>
      </w:r>
      <w:proofErr w:type="spellStart"/>
      <w:r w:rsidRPr="00CA285B">
        <w:rPr>
          <w:color w:val="FF0000"/>
        </w:rPr>
        <w:t>Sco</w:t>
      </w:r>
      <w:proofErr w:type="spellEnd"/>
      <w:r w:rsidRPr="00CA285B">
        <w:rPr>
          <w:color w:val="FF0000"/>
        </w:rPr>
        <w:t>-Np; Green) and cleaved Caspase 3 (Red) of mock, and SARS-CoV-2 infected organoids at 72 h post-infection.</w:t>
      </w:r>
    </w:p>
    <w:p w14:paraId="6F06069F" w14:textId="409579D9" w:rsidR="00E35111" w:rsidRDefault="00E35111"/>
    <w:p w14:paraId="417063B5" w14:textId="2CD03398" w:rsidR="006E518E" w:rsidRDefault="006E518E">
      <w:r>
        <w:br w:type="page"/>
      </w:r>
    </w:p>
    <w:tbl>
      <w:tblPr>
        <w:tblStyle w:val="ListTable3-Accent1"/>
        <w:tblW w:w="9356" w:type="dxa"/>
        <w:tblInd w:w="-5" w:type="dxa"/>
        <w:tblLook w:val="04A0" w:firstRow="1" w:lastRow="0" w:firstColumn="1" w:lastColumn="0" w:noHBand="0" w:noVBand="1"/>
      </w:tblPr>
      <w:tblGrid>
        <w:gridCol w:w="1310"/>
        <w:gridCol w:w="2405"/>
        <w:gridCol w:w="2822"/>
        <w:gridCol w:w="2819"/>
      </w:tblGrid>
      <w:tr w:rsidR="006E518E" w:rsidRPr="006F0144" w14:paraId="3EF8ACF7" w14:textId="77777777" w:rsidTr="00975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0" w:type="dxa"/>
            <w:tcBorders>
              <w:top w:val="single" w:sz="4" w:space="0" w:color="4472C4" w:themeColor="accent1"/>
              <w:bottom w:val="single" w:sz="4" w:space="0" w:color="4472C4" w:themeColor="accent1"/>
              <w:right w:val="single" w:sz="4" w:space="0" w:color="DEEAF6"/>
            </w:tcBorders>
          </w:tcPr>
          <w:p w14:paraId="2F2E855A" w14:textId="77777777" w:rsidR="006E518E" w:rsidRPr="006F0144" w:rsidRDefault="006E518E" w:rsidP="009757A3">
            <w:pPr>
              <w:spacing w:before="240" w:after="24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lastRenderedPageBreak/>
              <w:t>Antigen</w:t>
            </w:r>
          </w:p>
        </w:tc>
        <w:tc>
          <w:tcPr>
            <w:tcW w:w="2405" w:type="dxa"/>
            <w:tcBorders>
              <w:top w:val="single" w:sz="4" w:space="0" w:color="4472C4" w:themeColor="accent1"/>
              <w:left w:val="single" w:sz="4" w:space="0" w:color="DEEAF6"/>
              <w:bottom w:val="single" w:sz="4" w:space="0" w:color="4472C4" w:themeColor="accent1"/>
              <w:right w:val="single" w:sz="4" w:space="0" w:color="DEEAF6"/>
            </w:tcBorders>
          </w:tcPr>
          <w:p w14:paraId="26BE9D0C" w14:textId="77777777" w:rsidR="006E518E" w:rsidRPr="006F0144" w:rsidRDefault="006E518E" w:rsidP="009757A3">
            <w:pPr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Primary antibody</w:t>
            </w:r>
          </w:p>
        </w:tc>
        <w:tc>
          <w:tcPr>
            <w:tcW w:w="2822" w:type="dxa"/>
            <w:tcBorders>
              <w:top w:val="single" w:sz="4" w:space="0" w:color="4472C4" w:themeColor="accent1"/>
              <w:left w:val="single" w:sz="4" w:space="0" w:color="DEEAF6"/>
              <w:bottom w:val="single" w:sz="4" w:space="0" w:color="4472C4" w:themeColor="accent1"/>
              <w:right w:val="single" w:sz="4" w:space="0" w:color="D9E2F3" w:themeColor="accent1" w:themeTint="33"/>
            </w:tcBorders>
          </w:tcPr>
          <w:p w14:paraId="799B968B" w14:textId="77777777" w:rsidR="006E518E" w:rsidRPr="006F0144" w:rsidRDefault="006E518E" w:rsidP="009757A3">
            <w:pPr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Secondary antibody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60EB53BF" w14:textId="77777777" w:rsidR="006E518E" w:rsidRPr="006F0144" w:rsidRDefault="006E518E" w:rsidP="009757A3">
            <w:pPr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gen retrieval buffer</w:t>
            </w:r>
          </w:p>
        </w:tc>
      </w:tr>
      <w:tr w:rsidR="006E518E" w:rsidRPr="006F0144" w14:paraId="748750CB" w14:textId="77777777" w:rsidTr="009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65104CC1" w14:textId="77777777" w:rsidR="006E518E" w:rsidRPr="006F0144" w:rsidRDefault="006E518E" w:rsidP="009757A3">
            <w:pPr>
              <w:spacing w:before="240" w:after="240" w:line="360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ov</w:t>
            </w:r>
            <w:proofErr w:type="spellEnd"/>
            <w:r>
              <w:rPr>
                <w:color w:val="000000" w:themeColor="text1"/>
              </w:rPr>
              <w:t>-NP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3D5D7DD3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C</w:t>
            </w:r>
            <w:r>
              <w:rPr>
                <w:color w:val="000000" w:themeColor="text1"/>
              </w:rPr>
              <w:t>oronavirus nucleocapsid (40143-T62) (Sino Biological; #4013-T62-100); Rabbit polyclonal</w:t>
            </w:r>
            <w:r w:rsidRPr="006F0144">
              <w:rPr>
                <w:color w:val="000000" w:themeColor="text1"/>
              </w:rPr>
              <w:t>, (1:</w:t>
            </w:r>
            <w:r>
              <w:rPr>
                <w:color w:val="000000" w:themeColor="text1"/>
              </w:rPr>
              <w:t>100</w:t>
            </w:r>
            <w:r w:rsidRPr="006F0144">
              <w:rPr>
                <w:color w:val="000000" w:themeColor="text1"/>
              </w:rPr>
              <w:t>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46B0EF34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0CD578C8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548F3B9D" w14:textId="77777777" w:rsidTr="009757A3">
        <w:trPr>
          <w:trHeight w:val="1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0633682C" w14:textId="77777777" w:rsidR="006E518E" w:rsidRPr="006F0144" w:rsidRDefault="006E518E" w:rsidP="009757A3">
            <w:pPr>
              <w:spacing w:before="240" w:after="240" w:line="360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ov</w:t>
            </w:r>
            <w:proofErr w:type="spellEnd"/>
            <w:r>
              <w:rPr>
                <w:color w:val="000000" w:themeColor="text1"/>
              </w:rPr>
              <w:t>-NP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7D300D2A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C</w:t>
            </w:r>
            <w:r>
              <w:rPr>
                <w:color w:val="000000" w:themeColor="text1"/>
              </w:rPr>
              <w:t>oronavirus nucleocapsid (40143-mm05) (Sino Biological; #4013-T62-100); Mouse monoclonal</w:t>
            </w:r>
            <w:r w:rsidRPr="006F0144">
              <w:rPr>
                <w:color w:val="000000" w:themeColor="text1"/>
              </w:rPr>
              <w:t>, (1:</w:t>
            </w:r>
            <w:r>
              <w:rPr>
                <w:color w:val="000000" w:themeColor="text1"/>
              </w:rPr>
              <w:t>100</w:t>
            </w:r>
            <w:r w:rsidRPr="006F0144">
              <w:rPr>
                <w:color w:val="000000" w:themeColor="text1"/>
              </w:rPr>
              <w:t>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3775F267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594 </w:t>
            </w:r>
            <w:r w:rsidRPr="006F0144">
              <w:rPr>
                <w:color w:val="000000" w:themeColor="text1"/>
                <w:lang w:eastAsia="zh-HK"/>
              </w:rPr>
              <w:t>goat anti-mouse (Invitrogen; A11032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42E133DB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3F66AAED" w14:textId="77777777" w:rsidTr="009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15EED4D3" w14:textId="77777777" w:rsidR="006E518E" w:rsidRPr="006F0144" w:rsidRDefault="006E518E" w:rsidP="009757A3">
            <w:pPr>
              <w:spacing w:before="240" w:after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E2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06674D84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CE2 antibody: Human ACE-2 Alexa Fluor 488-conjugated Antibody (#FAB9332G), (1:1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44157088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pplicable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058AF85D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24718C6F" w14:textId="77777777" w:rsidTr="009757A3">
        <w:trPr>
          <w:trHeight w:val="1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60B82734" w14:textId="77777777" w:rsidR="006E518E" w:rsidRPr="006F0144" w:rsidRDefault="006E518E" w:rsidP="009757A3">
            <w:pPr>
              <w:spacing w:before="240" w:after="24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MPRSS2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13C4DF51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ombinant Anti-TMPRSS2 antibody [EPR3861] (Abcam; ab92323); Rabbit monoclonal, (1:10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02B7EFB6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6573BEF4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07772D43" w14:textId="77777777" w:rsidTr="009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3325371F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K</w:t>
            </w:r>
            <w:r>
              <w:rPr>
                <w:color w:val="000000" w:themeColor="text1"/>
              </w:rPr>
              <w:t>RT</w:t>
            </w:r>
            <w:r w:rsidRPr="006F0144">
              <w:rPr>
                <w:color w:val="000000" w:themeColor="text1"/>
              </w:rPr>
              <w:t>19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35C06DF7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Cytokeratin 19 [KRT19/800] (</w:t>
            </w:r>
            <w:proofErr w:type="spellStart"/>
            <w:r w:rsidRPr="006F0144">
              <w:rPr>
                <w:color w:val="000000" w:themeColor="text1"/>
              </w:rPr>
              <w:t>abcam</w:t>
            </w:r>
            <w:proofErr w:type="spellEnd"/>
            <w:r w:rsidRPr="006F0144">
              <w:rPr>
                <w:color w:val="000000" w:themeColor="text1"/>
              </w:rPr>
              <w:t>; ab220193); M</w:t>
            </w:r>
            <w:r w:rsidRPr="006F0144">
              <w:rPr>
                <w:color w:val="000000" w:themeColor="text1"/>
                <w:lang w:eastAsia="zh-HK"/>
              </w:rPr>
              <w:t>ouse monoclonal, (1:200)</w:t>
            </w:r>
            <w:r w:rsidRPr="006F0144">
              <w:rPr>
                <w:color w:val="000000" w:themeColor="text1"/>
              </w:rPr>
              <w:t xml:space="preserve"> 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32475E12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594 </w:t>
            </w:r>
            <w:r w:rsidRPr="006F0144">
              <w:rPr>
                <w:color w:val="000000" w:themeColor="text1"/>
                <w:lang w:eastAsia="zh-HK"/>
              </w:rPr>
              <w:t>goat anti-mouse (Invitrogen; A11032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76F09AFF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62123AA3" w14:textId="77777777" w:rsidTr="009757A3">
        <w:trPr>
          <w:trHeight w:val="1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02102A4D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GGT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41337FF9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GGT1/GGT [EPR5288] (</w:t>
            </w:r>
            <w:proofErr w:type="spellStart"/>
            <w:r w:rsidRPr="006F0144">
              <w:rPr>
                <w:color w:val="000000" w:themeColor="text1"/>
              </w:rPr>
              <w:t>abcam</w:t>
            </w:r>
            <w:proofErr w:type="spellEnd"/>
            <w:r w:rsidRPr="006F0144">
              <w:rPr>
                <w:color w:val="000000" w:themeColor="text1"/>
              </w:rPr>
              <w:t>; ab109427); Rabbit monoclonal, (1:1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6FC14F8B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66158167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Tris Base, 1 mM EDTA, 0.05% Tween 20 (pH 9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1A0B588D" w14:textId="77777777" w:rsidTr="009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70606078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SCTR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3C61D2F4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Secretin receptor/SCTR (</w:t>
            </w:r>
            <w:proofErr w:type="spellStart"/>
            <w:r w:rsidRPr="006F0144">
              <w:rPr>
                <w:color w:val="000000" w:themeColor="text1"/>
              </w:rPr>
              <w:t>abcam</w:t>
            </w:r>
            <w:proofErr w:type="spellEnd"/>
            <w:r w:rsidRPr="006F0144">
              <w:rPr>
                <w:color w:val="000000" w:themeColor="text1"/>
              </w:rPr>
              <w:t xml:space="preserve">; </w:t>
            </w:r>
            <w:r w:rsidRPr="006F0144">
              <w:rPr>
                <w:color w:val="000000" w:themeColor="text1"/>
              </w:rPr>
              <w:lastRenderedPageBreak/>
              <w:t>ab224236); Rabbit polyclonal, (1:2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0FE6C21F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lastRenderedPageBreak/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22B1CCD2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2733E081" w14:textId="77777777" w:rsidTr="009757A3">
        <w:trPr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4050DEE8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CFTR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79844145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CFTR [CFTR/1775R] (</w:t>
            </w:r>
            <w:proofErr w:type="spellStart"/>
            <w:r w:rsidRPr="006F0144">
              <w:rPr>
                <w:color w:val="000000" w:themeColor="text1"/>
              </w:rPr>
              <w:t>abcam</w:t>
            </w:r>
            <w:proofErr w:type="spellEnd"/>
            <w:r w:rsidRPr="006F0144">
              <w:rPr>
                <w:color w:val="000000" w:themeColor="text1"/>
              </w:rPr>
              <w:t>; ab219337; Rabbit monoclonal, (1:1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61C8EFD9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74A6345E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Tris Base, 1 mM EDTA, 0.05% Tween 20 (pH 9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52F53636" w14:textId="77777777" w:rsidTr="009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0C386D23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BST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6BBF9B00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Anti-SLC10A2/ABST (</w:t>
            </w:r>
            <w:proofErr w:type="spellStart"/>
            <w:r w:rsidRPr="006F0144">
              <w:rPr>
                <w:color w:val="000000" w:themeColor="text1"/>
              </w:rPr>
              <w:t>abcam</w:t>
            </w:r>
            <w:proofErr w:type="spellEnd"/>
            <w:r w:rsidRPr="006F0144">
              <w:rPr>
                <w:color w:val="000000" w:themeColor="text1"/>
              </w:rPr>
              <w:t>; ab203205); Rabbit polyclonal, (1:1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30AA2D30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0B944A5B" w14:textId="77777777" w:rsidR="006E518E" w:rsidRPr="006F0144" w:rsidRDefault="006E518E" w:rsidP="009757A3">
            <w:pPr>
              <w:spacing w:before="1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  <w:tr w:rsidR="006E518E" w:rsidRPr="006F0144" w14:paraId="31A1CDBD" w14:textId="77777777" w:rsidTr="009757A3">
        <w:trPr>
          <w:trHeight w:val="1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tcBorders>
              <w:right w:val="single" w:sz="4" w:space="0" w:color="DEEAF6"/>
            </w:tcBorders>
          </w:tcPr>
          <w:p w14:paraId="242D9574" w14:textId="77777777" w:rsidR="006E518E" w:rsidRPr="006F0144" w:rsidRDefault="006E518E" w:rsidP="009757A3">
            <w:pPr>
              <w:spacing w:before="100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leaved Caspase 3</w:t>
            </w:r>
          </w:p>
        </w:tc>
        <w:tc>
          <w:tcPr>
            <w:tcW w:w="2405" w:type="dxa"/>
            <w:tcBorders>
              <w:left w:val="single" w:sz="4" w:space="0" w:color="DEEAF6"/>
              <w:right w:val="single" w:sz="4" w:space="0" w:color="DEEAF6"/>
            </w:tcBorders>
          </w:tcPr>
          <w:p w14:paraId="03CB42D5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-cleaved Caspase-3 (Asp175) (Cell Signaling Technology; #9661); Rabbit polyclonal, (1:400)</w:t>
            </w:r>
          </w:p>
        </w:tc>
        <w:tc>
          <w:tcPr>
            <w:tcW w:w="2822" w:type="dxa"/>
            <w:tcBorders>
              <w:left w:val="single" w:sz="4" w:space="0" w:color="DEEAF6"/>
              <w:right w:val="single" w:sz="4" w:space="0" w:color="D9E2F3" w:themeColor="accent1" w:themeTint="33"/>
            </w:tcBorders>
          </w:tcPr>
          <w:p w14:paraId="27CFA7FE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 xml:space="preserve">Alexa </w:t>
            </w:r>
            <w:proofErr w:type="spellStart"/>
            <w:r w:rsidRPr="006F0144">
              <w:rPr>
                <w:color w:val="000000" w:themeColor="text1"/>
              </w:rPr>
              <w:t>Fluor</w:t>
            </w:r>
            <w:r w:rsidRPr="006F0144">
              <w:rPr>
                <w:color w:val="000000" w:themeColor="text1"/>
                <w:vertAlign w:val="superscript"/>
              </w:rPr>
              <w:t>TM</w:t>
            </w:r>
            <w:proofErr w:type="spellEnd"/>
            <w:r w:rsidRPr="006F0144">
              <w:rPr>
                <w:color w:val="000000" w:themeColor="text1"/>
              </w:rPr>
              <w:t xml:space="preserve"> 488 </w:t>
            </w:r>
            <w:r w:rsidRPr="006F0144">
              <w:rPr>
                <w:color w:val="000000" w:themeColor="text1"/>
                <w:lang w:eastAsia="zh-HK"/>
              </w:rPr>
              <w:t>goat anti-rabbit (Invitrogen; A11008), (1:300)</w:t>
            </w:r>
          </w:p>
        </w:tc>
        <w:tc>
          <w:tcPr>
            <w:tcW w:w="2819" w:type="dxa"/>
            <w:tcBorders>
              <w:left w:val="single" w:sz="4" w:space="0" w:color="D9E2F3" w:themeColor="accent1" w:themeTint="33"/>
            </w:tcBorders>
          </w:tcPr>
          <w:p w14:paraId="646C811B" w14:textId="77777777" w:rsidR="006E518E" w:rsidRPr="006F0144" w:rsidRDefault="006E518E" w:rsidP="009757A3">
            <w:pPr>
              <w:spacing w:before="1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F0144">
              <w:rPr>
                <w:color w:val="000000" w:themeColor="text1"/>
              </w:rPr>
              <w:t>10 mM sodium citrate buffer (pH 6.0) at 95</w:t>
            </w:r>
            <w:r w:rsidRPr="006F0144">
              <w:rPr>
                <w:color w:val="000000" w:themeColor="text1"/>
              </w:rPr>
              <w:sym w:font="Symbol" w:char="F0B0"/>
            </w:r>
            <w:r w:rsidRPr="006F0144">
              <w:rPr>
                <w:color w:val="000000" w:themeColor="text1"/>
              </w:rPr>
              <w:t>C for 10 min</w:t>
            </w:r>
          </w:p>
        </w:tc>
      </w:tr>
    </w:tbl>
    <w:p w14:paraId="4A580E6F" w14:textId="77777777" w:rsidR="006E518E" w:rsidRDefault="006E518E"/>
    <w:p w14:paraId="274C495A" w14:textId="77777777" w:rsidR="006E518E" w:rsidRPr="00CA285B" w:rsidRDefault="006E518E" w:rsidP="006E518E">
      <w:pPr>
        <w:spacing w:line="360" w:lineRule="auto"/>
        <w:jc w:val="both"/>
        <w:rPr>
          <w:color w:val="FF0000"/>
        </w:rPr>
      </w:pPr>
      <w:r w:rsidRPr="00CA285B">
        <w:rPr>
          <w:b/>
          <w:color w:val="FF0000"/>
        </w:rPr>
        <w:t>Table S1</w:t>
      </w:r>
      <w:r w:rsidRPr="00CA285B">
        <w:rPr>
          <w:color w:val="FF0000"/>
        </w:rPr>
        <w:t xml:space="preserve"> - Primary and secondary antibodies used in the study.</w:t>
      </w:r>
    </w:p>
    <w:p w14:paraId="1CFCBF86" w14:textId="77777777" w:rsidR="006E518E" w:rsidRDefault="006E518E"/>
    <w:sectPr w:rsidR="006E5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11"/>
    <w:rsid w:val="006E518E"/>
    <w:rsid w:val="00E3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CB340"/>
  <w15:chartTrackingRefBased/>
  <w15:docId w15:val="{9E7D0F53-44D2-CB4F-9370-F67A0A9C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6E518E"/>
    <w:rPr>
      <w:sz w:val="22"/>
      <w:szCs w:val="22"/>
      <w:lang w:val="en-US" w:eastAsia="zh-TW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ywong</dc:creator>
  <cp:keywords/>
  <dc:description/>
  <cp:lastModifiedBy>kkywong</cp:lastModifiedBy>
  <cp:revision>2</cp:revision>
  <dcterms:created xsi:type="dcterms:W3CDTF">2022-02-21T05:33:00Z</dcterms:created>
  <dcterms:modified xsi:type="dcterms:W3CDTF">2022-02-25T02:25:00Z</dcterms:modified>
</cp:coreProperties>
</file>